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68E" w:rsidRPr="006479AA" w:rsidRDefault="00B9468E" w:rsidP="00B9468E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6479AA">
        <w:rPr>
          <w:rFonts w:ascii="Arial" w:hAnsi="Arial" w:cs="Arial"/>
          <w:b/>
          <w:bCs/>
          <w:sz w:val="22"/>
          <w:szCs w:val="22"/>
          <w:lang w:val="en-US"/>
        </w:rPr>
        <w:t>Supplementary Tables: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: Marker genes from all clusters obtained from single cell RNA-sequencing of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2: Marker genes from clusters obtained from single cell RNA-sequencing of the adult female mouse urethra post filtering of stressed cell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3: Marker genes from immune cell clusters obtained from single cell RNA-sequencing of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4: Marker genes from myeloid immune cell clusters obtained from single cell RNA-sequencing of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5: Marker genes obtained from comparison of Mac-A and Mac-E cell cluster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6: KEGG pathways enriched in Mac-Activated compared to Mac-Endocytic cell cluster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7: KEGG pathways enriched in Mac-Endocytic compared to Mac-Activated cell cluster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8: Marker genes from immune cell clusters obtained from single cell RNA-sequencing of the adult male mouse prostatic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9: Marker genes from all clusters obtained from single cell RNA-sequencing of epithelial and stromal separations from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0: Marker genes from immune cell clusters obtained from single cell RNA-sequencing of epithelial and stromal separations from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1: Immune cell counts by cluster in epithelial and stromal separations from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2: Marker genes of cell clusters obtained from single cell RNA-sequencing of PBS or LPS instilled adult female mouse urethra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lastRenderedPageBreak/>
        <w:t>Table S13: Gene ontology analysis from genes enriched in Mac-Endocytic compared to Mac-Activated cell cluster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4: Marker genes from myeloid immune cell clusters obtained from single cell RNA-sequencing integrated dataset of bladder and urethra immune cells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5: Marker genes from epithelial cell clusters obtained from single cell RNA-sequencing of the adult female mouse urethra.</w:t>
      </w:r>
    </w:p>
    <w:p w:rsidR="00B9468E" w:rsidRPr="006479AA" w:rsidRDefault="00B9468E" w:rsidP="00B9468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479AA">
        <w:rPr>
          <w:rFonts w:ascii="Arial" w:hAnsi="Arial" w:cs="Arial"/>
          <w:sz w:val="22"/>
          <w:szCs w:val="22"/>
          <w:lang w:val="en-US"/>
        </w:rPr>
        <w:t>Table S16: Marker genes from epithelial cell clusters obtained from single cell RNA-sequencing integrated dataset of adult mouse bladder and adult female mouse urethra.</w:t>
      </w:r>
    </w:p>
    <w:p w:rsidR="00A851EA" w:rsidRDefault="00A851EA"/>
    <w:sectPr w:rsidR="00A85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68E"/>
    <w:rsid w:val="00093961"/>
    <w:rsid w:val="001C4EC5"/>
    <w:rsid w:val="001E6C6D"/>
    <w:rsid w:val="001F0F79"/>
    <w:rsid w:val="00226AD7"/>
    <w:rsid w:val="00262067"/>
    <w:rsid w:val="0029181D"/>
    <w:rsid w:val="00344D40"/>
    <w:rsid w:val="00375C8A"/>
    <w:rsid w:val="00390399"/>
    <w:rsid w:val="00503741"/>
    <w:rsid w:val="005A6022"/>
    <w:rsid w:val="005E6E96"/>
    <w:rsid w:val="00692214"/>
    <w:rsid w:val="006E4E85"/>
    <w:rsid w:val="0072330C"/>
    <w:rsid w:val="00751212"/>
    <w:rsid w:val="0076081C"/>
    <w:rsid w:val="00794296"/>
    <w:rsid w:val="00847EBD"/>
    <w:rsid w:val="0085687C"/>
    <w:rsid w:val="00913D63"/>
    <w:rsid w:val="009C143D"/>
    <w:rsid w:val="00A851EA"/>
    <w:rsid w:val="00B91932"/>
    <w:rsid w:val="00B9468E"/>
    <w:rsid w:val="00BA1475"/>
    <w:rsid w:val="00BB605D"/>
    <w:rsid w:val="00C51816"/>
    <w:rsid w:val="00CC5E90"/>
    <w:rsid w:val="00D15EE0"/>
    <w:rsid w:val="00D3723C"/>
    <w:rsid w:val="00DB58F5"/>
    <w:rsid w:val="00E058AC"/>
    <w:rsid w:val="00E21AE2"/>
    <w:rsid w:val="00E30ED0"/>
    <w:rsid w:val="00E71C34"/>
    <w:rsid w:val="00EA715C"/>
    <w:rsid w:val="00EC2AF2"/>
    <w:rsid w:val="00EF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46E2A9-13C7-40A2-B9E8-60E4DBF0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68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uiPriority w:val="99"/>
    <w:semiHidden/>
    <w:unhideWhenUsed/>
    <w:rsid w:val="00E058AC"/>
    <w:pPr>
      <w:spacing w:line="259" w:lineRule="auto"/>
      <w:ind w:left="283" w:hanging="283"/>
      <w:contextualSpacing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S Subramani A</dc:creator>
  <cp:keywords/>
  <dc:description/>
  <cp:lastModifiedBy>Revathy S Subramani A</cp:lastModifiedBy>
  <cp:revision>1</cp:revision>
  <dcterms:created xsi:type="dcterms:W3CDTF">2025-09-02T13:01:00Z</dcterms:created>
  <dcterms:modified xsi:type="dcterms:W3CDTF">2025-09-02T13:02:00Z</dcterms:modified>
</cp:coreProperties>
</file>